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CF1AB" w14:textId="7229B512" w:rsidR="003F39AB" w:rsidRPr="00D27C66" w:rsidRDefault="001D1F46">
      <w:pPr>
        <w:rPr>
          <w:rFonts w:ascii="Arial" w:hAnsi="Arial" w:cs="Arial"/>
          <w:sz w:val="22"/>
          <w:szCs w:val="22"/>
        </w:rPr>
      </w:pPr>
      <w:r w:rsidRPr="00D27C66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CD7924" w:rsidRPr="00D27C66">
        <w:rPr>
          <w:rFonts w:ascii="Arial" w:hAnsi="Arial" w:cs="Arial"/>
          <w:b/>
          <w:bCs/>
          <w:sz w:val="22"/>
          <w:szCs w:val="22"/>
        </w:rPr>
        <w:t>6</w:t>
      </w:r>
      <w:r w:rsidRPr="00D27C66">
        <w:rPr>
          <w:rFonts w:ascii="Arial" w:hAnsi="Arial" w:cs="Arial"/>
          <w:b/>
          <w:bCs/>
          <w:sz w:val="22"/>
          <w:szCs w:val="22"/>
        </w:rPr>
        <w:t xml:space="preserve">: </w:t>
      </w:r>
      <w:r w:rsidR="00D27C66" w:rsidRPr="00D27C66">
        <w:rPr>
          <w:rFonts w:ascii="Arial" w:hAnsi="Arial" w:cs="Arial"/>
          <w:sz w:val="22"/>
          <w:szCs w:val="22"/>
        </w:rPr>
        <w:t>Stratification of the included studies according to ART duration.</w:t>
      </w:r>
    </w:p>
    <w:tbl>
      <w:tblPr>
        <w:tblStyle w:val="TableGrid"/>
        <w:tblpPr w:leftFromText="180" w:rightFromText="180" w:vertAnchor="text" w:tblpXSpec="center" w:tblpY="361"/>
        <w:tblW w:w="5000" w:type="pct"/>
        <w:tblLook w:val="04A0" w:firstRow="1" w:lastRow="0" w:firstColumn="1" w:lastColumn="0" w:noHBand="0" w:noVBand="1"/>
      </w:tblPr>
      <w:tblGrid>
        <w:gridCol w:w="1576"/>
        <w:gridCol w:w="1163"/>
        <w:gridCol w:w="1165"/>
        <w:gridCol w:w="1165"/>
        <w:gridCol w:w="2097"/>
        <w:gridCol w:w="1850"/>
      </w:tblGrid>
      <w:tr w:rsidR="001D1F46" w:rsidRPr="00D27C66" w14:paraId="241ABCC2" w14:textId="77777777" w:rsidTr="00A122B1">
        <w:tc>
          <w:tcPr>
            <w:tcW w:w="874" w:type="pct"/>
            <w:vMerge w:val="restart"/>
            <w:shd w:val="clear" w:color="auto" w:fill="DAE9F7" w:themeFill="text2" w:themeFillTint="1A"/>
          </w:tcPr>
          <w:p w14:paraId="150663A1" w14:textId="77777777" w:rsidR="001D1F46" w:rsidRPr="00D27C66" w:rsidRDefault="001D1F46" w:rsidP="00E529D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27C66"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  <w:tc>
          <w:tcPr>
            <w:tcW w:w="1937" w:type="pct"/>
            <w:gridSpan w:val="3"/>
            <w:shd w:val="clear" w:color="auto" w:fill="DAE9F7" w:themeFill="text2" w:themeFillTint="1A"/>
          </w:tcPr>
          <w:p w14:paraId="37DC7467" w14:textId="32D3AE81" w:rsidR="001D1F46" w:rsidRPr="00D27C66" w:rsidRDefault="001D1F46" w:rsidP="00E529D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27C66">
              <w:rPr>
                <w:rFonts w:ascii="Arial" w:hAnsi="Arial" w:cs="Arial"/>
                <w:b/>
                <w:bCs/>
                <w:sz w:val="22"/>
                <w:szCs w:val="22"/>
              </w:rPr>
              <w:t>ART duration</w:t>
            </w:r>
          </w:p>
        </w:tc>
        <w:tc>
          <w:tcPr>
            <w:tcW w:w="2189" w:type="pct"/>
            <w:gridSpan w:val="2"/>
            <w:shd w:val="clear" w:color="auto" w:fill="DAE9F7" w:themeFill="text2" w:themeFillTint="1A"/>
          </w:tcPr>
          <w:p w14:paraId="082F92AD" w14:textId="77777777" w:rsidR="001D1F46" w:rsidRPr="00D27C66" w:rsidRDefault="001D1F46" w:rsidP="00E529D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27C66">
              <w:rPr>
                <w:rFonts w:ascii="Arial" w:hAnsi="Arial" w:cs="Arial"/>
                <w:b/>
                <w:bCs/>
                <w:sz w:val="22"/>
                <w:szCs w:val="22"/>
              </w:rPr>
              <w:t>Metabolic Profile</w:t>
            </w:r>
          </w:p>
        </w:tc>
      </w:tr>
      <w:tr w:rsidR="001D1F46" w:rsidRPr="00D27C66" w14:paraId="48CEE2D4" w14:textId="77777777" w:rsidTr="00A122B1">
        <w:tc>
          <w:tcPr>
            <w:tcW w:w="874" w:type="pct"/>
            <w:vMerge/>
            <w:shd w:val="clear" w:color="auto" w:fill="DAE9F7" w:themeFill="text2" w:themeFillTint="1A"/>
          </w:tcPr>
          <w:p w14:paraId="30C82403" w14:textId="77777777" w:rsidR="001D1F46" w:rsidRPr="00D27C66" w:rsidRDefault="001D1F46" w:rsidP="00E529D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645" w:type="pct"/>
            <w:shd w:val="clear" w:color="auto" w:fill="DAE9F7" w:themeFill="text2" w:themeFillTint="1A"/>
          </w:tcPr>
          <w:p w14:paraId="7516536E" w14:textId="77576069" w:rsidR="001D1F46" w:rsidRPr="00D27C66" w:rsidRDefault="001D1F46" w:rsidP="00E529D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27C66">
              <w:rPr>
                <w:rFonts w:ascii="Arial" w:hAnsi="Arial" w:cs="Arial"/>
                <w:b/>
                <w:bCs/>
                <w:sz w:val="22"/>
                <w:szCs w:val="22"/>
              </w:rPr>
              <w:t>&lt;6 months</w:t>
            </w:r>
          </w:p>
        </w:tc>
        <w:tc>
          <w:tcPr>
            <w:tcW w:w="646" w:type="pct"/>
            <w:shd w:val="clear" w:color="auto" w:fill="DAE9F7" w:themeFill="text2" w:themeFillTint="1A"/>
          </w:tcPr>
          <w:p w14:paraId="18817C1A" w14:textId="62DB4422" w:rsidR="001D1F46" w:rsidRPr="00D27C66" w:rsidRDefault="00035768" w:rsidP="00E529D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27C66">
              <w:rPr>
                <w:rFonts w:ascii="Arial" w:hAnsi="Arial" w:cs="Arial"/>
                <w:b/>
                <w:bCs/>
                <w:sz w:val="22"/>
                <w:szCs w:val="22"/>
              </w:rPr>
              <w:t>6-12 months</w:t>
            </w:r>
          </w:p>
        </w:tc>
        <w:tc>
          <w:tcPr>
            <w:tcW w:w="646" w:type="pct"/>
            <w:shd w:val="clear" w:color="auto" w:fill="DAE9F7" w:themeFill="text2" w:themeFillTint="1A"/>
          </w:tcPr>
          <w:p w14:paraId="2234C3CA" w14:textId="1F9D12E5" w:rsidR="001D1F46" w:rsidRPr="00D27C66" w:rsidRDefault="00035768" w:rsidP="00E529D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27C66">
              <w:rPr>
                <w:rFonts w:ascii="Arial" w:hAnsi="Arial" w:cs="Arial"/>
                <w:b/>
                <w:bCs/>
                <w:sz w:val="22"/>
                <w:szCs w:val="22"/>
              </w:rPr>
              <w:t>&gt;12 months</w:t>
            </w:r>
          </w:p>
        </w:tc>
        <w:tc>
          <w:tcPr>
            <w:tcW w:w="1163" w:type="pct"/>
            <w:shd w:val="clear" w:color="auto" w:fill="DAE9F7" w:themeFill="text2" w:themeFillTint="1A"/>
          </w:tcPr>
          <w:p w14:paraId="5181791A" w14:textId="77777777" w:rsidR="001D1F46" w:rsidRPr="00D27C66" w:rsidRDefault="001D1F46" w:rsidP="00E529D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27C66">
              <w:rPr>
                <w:rFonts w:ascii="Arial" w:hAnsi="Arial" w:cs="Arial"/>
                <w:b/>
                <w:bCs/>
                <w:sz w:val="22"/>
                <w:szCs w:val="22"/>
              </w:rPr>
              <w:t>Dysregulated</w:t>
            </w:r>
          </w:p>
        </w:tc>
        <w:tc>
          <w:tcPr>
            <w:tcW w:w="1026" w:type="pct"/>
            <w:shd w:val="clear" w:color="auto" w:fill="DAE9F7" w:themeFill="text2" w:themeFillTint="1A"/>
          </w:tcPr>
          <w:p w14:paraId="6F0FB63B" w14:textId="77777777" w:rsidR="001D1F46" w:rsidRPr="00D27C66" w:rsidRDefault="001D1F46" w:rsidP="00E529D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27C66">
              <w:rPr>
                <w:rFonts w:ascii="Arial" w:hAnsi="Arial" w:cs="Arial"/>
                <w:b/>
                <w:bCs/>
                <w:sz w:val="22"/>
                <w:szCs w:val="22"/>
              </w:rPr>
              <w:t>No difference</w:t>
            </w:r>
          </w:p>
        </w:tc>
      </w:tr>
      <w:tr w:rsidR="001D1F46" w:rsidRPr="00D27C66" w14:paraId="43F40E65" w14:textId="77777777" w:rsidTr="00A122B1">
        <w:trPr>
          <w:trHeight w:val="177"/>
        </w:trPr>
        <w:tc>
          <w:tcPr>
            <w:tcW w:w="874" w:type="pct"/>
          </w:tcPr>
          <w:p w14:paraId="43E0C059" w14:textId="4D91E90A" w:rsidR="001D1F46" w:rsidRPr="00D27C66" w:rsidRDefault="001D1F46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aXRvbGU8L0F1dGhvcj48WWVhcj4yMDE5PC9ZZWFyPjxS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</w:fldData>
              </w:fldChar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aXRvbGU8L0F1dGhvcj48WWVhcj4yMDE5PC9ZZWFyPjxS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</w:fldData>
              </w:fldChar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D27C66">
              <w:rPr>
                <w:rFonts w:ascii="Arial" w:hAnsi="Arial" w:cs="Arial"/>
                <w:sz w:val="22"/>
                <w:szCs w:val="22"/>
              </w:rPr>
            </w:r>
            <w:r w:rsidRPr="00D27C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010C53" w:rsidRPr="00D27C66">
              <w:rPr>
                <w:rFonts w:ascii="Arial" w:hAnsi="Arial" w:cs="Arial"/>
                <w:noProof/>
                <w:sz w:val="22"/>
                <w:szCs w:val="22"/>
              </w:rPr>
              <w:t>[1]</w:t>
            </w:r>
            <w:r w:rsidRPr="00D27C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645" w:type="pct"/>
          </w:tcPr>
          <w:p w14:paraId="0E72DFAF" w14:textId="1131447B" w:rsidR="001D1F46" w:rsidRPr="00D27C66" w:rsidRDefault="00C50649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t>N/D</w:t>
            </w:r>
          </w:p>
        </w:tc>
        <w:tc>
          <w:tcPr>
            <w:tcW w:w="646" w:type="pct"/>
          </w:tcPr>
          <w:p w14:paraId="321F95E3" w14:textId="4D8B5599" w:rsidR="001D1F46" w:rsidRPr="00D27C66" w:rsidRDefault="00C50649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t>N/D</w:t>
            </w:r>
          </w:p>
        </w:tc>
        <w:tc>
          <w:tcPr>
            <w:tcW w:w="646" w:type="pct"/>
          </w:tcPr>
          <w:p w14:paraId="22FF7584" w14:textId="6DE06FA9" w:rsidR="001D1F46" w:rsidRPr="00D27C66" w:rsidRDefault="00C50649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t>N/D</w:t>
            </w:r>
          </w:p>
        </w:tc>
        <w:tc>
          <w:tcPr>
            <w:tcW w:w="1163" w:type="pct"/>
          </w:tcPr>
          <w:p w14:paraId="244C4428" w14:textId="52B08906" w:rsidR="001D1F46" w:rsidRPr="00D27C66" w:rsidRDefault="001D1F46" w:rsidP="0009196F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t>Glutamine</w:t>
            </w:r>
          </w:p>
        </w:tc>
        <w:tc>
          <w:tcPr>
            <w:tcW w:w="1026" w:type="pct"/>
          </w:tcPr>
          <w:p w14:paraId="1CDF7765" w14:textId="77777777" w:rsidR="001D1F46" w:rsidRPr="00D27C66" w:rsidRDefault="001D1F46" w:rsidP="00E529DB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1F46" w:rsidRPr="00D27C66" w14:paraId="5D7DDCC7" w14:textId="77777777" w:rsidTr="00A122B1">
        <w:tc>
          <w:tcPr>
            <w:tcW w:w="874" w:type="pct"/>
          </w:tcPr>
          <w:p w14:paraId="04D91515" w14:textId="20C3EA9A" w:rsidR="001D1F46" w:rsidRPr="00D27C66" w:rsidRDefault="001D1F46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dmVuc3NvbiBBa3VzasOkcnZpPC9BdXRob3I+PFllYXI+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</w:fldData>
              </w:fldChar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dmVuc3NvbiBBa3VzasOkcnZpPC9BdXRob3I+PFllYXI+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</w:fldData>
              </w:fldChar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D27C66">
              <w:rPr>
                <w:rFonts w:ascii="Arial" w:hAnsi="Arial" w:cs="Arial"/>
                <w:sz w:val="22"/>
                <w:szCs w:val="22"/>
              </w:rPr>
            </w:r>
            <w:r w:rsidRPr="00D27C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010C53" w:rsidRPr="00D27C66">
              <w:rPr>
                <w:rFonts w:ascii="Arial" w:hAnsi="Arial" w:cs="Arial"/>
                <w:noProof/>
                <w:sz w:val="22"/>
                <w:szCs w:val="22"/>
              </w:rPr>
              <w:t>[2]</w:t>
            </w:r>
            <w:r w:rsidRPr="00D27C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645" w:type="pct"/>
          </w:tcPr>
          <w:p w14:paraId="6F7D4FD5" w14:textId="77777777" w:rsidR="001D1F46" w:rsidRPr="00D27C66" w:rsidRDefault="001D1F46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6" w:type="pct"/>
          </w:tcPr>
          <w:p w14:paraId="12D96298" w14:textId="0F318165" w:rsidR="001D1F46" w:rsidRPr="00D27C66" w:rsidRDefault="00EA01F0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646" w:type="pct"/>
          </w:tcPr>
          <w:p w14:paraId="3A81B228" w14:textId="00533308" w:rsidR="001D1F46" w:rsidRPr="00D27C66" w:rsidRDefault="001D1F46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pct"/>
          </w:tcPr>
          <w:p w14:paraId="07C491F1" w14:textId="77777777" w:rsidR="001D1F46" w:rsidRPr="00D27C66" w:rsidRDefault="001D1F46" w:rsidP="001D1F46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t>Glutamine</w:t>
            </w:r>
          </w:p>
          <w:p w14:paraId="1B1F7F27" w14:textId="77777777" w:rsidR="001D1F46" w:rsidRPr="00D27C66" w:rsidRDefault="001D1F46" w:rsidP="001D1F46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t>Glycine</w:t>
            </w:r>
          </w:p>
          <w:p w14:paraId="225DC247" w14:textId="77777777" w:rsidR="001D1F46" w:rsidRPr="00D27C66" w:rsidRDefault="001D1F46" w:rsidP="001D1F46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t>Ornithine</w:t>
            </w:r>
          </w:p>
        </w:tc>
        <w:tc>
          <w:tcPr>
            <w:tcW w:w="1026" w:type="pct"/>
          </w:tcPr>
          <w:p w14:paraId="01F2DFBC" w14:textId="77777777" w:rsidR="001D1F46" w:rsidRPr="00D27C66" w:rsidRDefault="001D1F46" w:rsidP="00E529DB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1F46" w:rsidRPr="00D27C66" w14:paraId="1A93940C" w14:textId="77777777" w:rsidTr="00A122B1">
        <w:tc>
          <w:tcPr>
            <w:tcW w:w="874" w:type="pct"/>
          </w:tcPr>
          <w:p w14:paraId="408BA1F3" w14:textId="1413787E" w:rsidR="001D1F46" w:rsidRPr="00D27C66" w:rsidRDefault="001D1F46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YWVyPC9BdXRob3I+PFllYXI+MjAyMTwvWWVhcj48UmVj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</w:fldData>
              </w:fldChar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YWVyPC9BdXRob3I+PFllYXI+MjAyMTwvWWVhcj48UmVj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</w:fldData>
              </w:fldChar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D27C66">
              <w:rPr>
                <w:rFonts w:ascii="Arial" w:hAnsi="Arial" w:cs="Arial"/>
                <w:sz w:val="22"/>
                <w:szCs w:val="22"/>
              </w:rPr>
            </w:r>
            <w:r w:rsidRPr="00D27C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010C53" w:rsidRPr="00D27C66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 w:rsidRPr="00D27C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645" w:type="pct"/>
          </w:tcPr>
          <w:p w14:paraId="20E882C1" w14:textId="6EA25C0A" w:rsidR="001D1F46" w:rsidRPr="00D27C66" w:rsidRDefault="00EA01F0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t>N/D</w:t>
            </w:r>
          </w:p>
        </w:tc>
        <w:tc>
          <w:tcPr>
            <w:tcW w:w="646" w:type="pct"/>
          </w:tcPr>
          <w:p w14:paraId="6ADE6D12" w14:textId="443E2C5E" w:rsidR="001D1F46" w:rsidRPr="00D27C66" w:rsidRDefault="00EA01F0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t>N/D</w:t>
            </w:r>
          </w:p>
        </w:tc>
        <w:tc>
          <w:tcPr>
            <w:tcW w:w="646" w:type="pct"/>
          </w:tcPr>
          <w:p w14:paraId="7FC456E6" w14:textId="7268F7F4" w:rsidR="001D1F46" w:rsidRPr="00D27C66" w:rsidRDefault="00EA01F0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t>N/D</w:t>
            </w:r>
          </w:p>
        </w:tc>
        <w:tc>
          <w:tcPr>
            <w:tcW w:w="1163" w:type="pct"/>
          </w:tcPr>
          <w:p w14:paraId="2F98C18B" w14:textId="77777777" w:rsidR="001D1F46" w:rsidRPr="00D27C66" w:rsidRDefault="001D1F46" w:rsidP="001D1F46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t>Kyn/Trp</w:t>
            </w:r>
          </w:p>
        </w:tc>
        <w:tc>
          <w:tcPr>
            <w:tcW w:w="1026" w:type="pct"/>
          </w:tcPr>
          <w:p w14:paraId="1245CB43" w14:textId="77777777" w:rsidR="001D1F46" w:rsidRPr="00D27C66" w:rsidRDefault="001D1F46" w:rsidP="00E529DB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1F46" w:rsidRPr="00D27C66" w14:paraId="5A73037D" w14:textId="77777777" w:rsidTr="00A122B1">
        <w:tc>
          <w:tcPr>
            <w:tcW w:w="874" w:type="pct"/>
          </w:tcPr>
          <w:p w14:paraId="2AA34782" w14:textId="15568BC1" w:rsidR="001D1F46" w:rsidRPr="00D27C66" w:rsidRDefault="001D1F46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NDwvWWVhcj48UmVj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</w:fldData>
              </w:fldChar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NDwvWWVhcj48UmVj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</w:fldData>
              </w:fldChar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D27C66">
              <w:rPr>
                <w:rFonts w:ascii="Arial" w:hAnsi="Arial" w:cs="Arial"/>
                <w:sz w:val="22"/>
                <w:szCs w:val="22"/>
              </w:rPr>
            </w:r>
            <w:r w:rsidRPr="00D27C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010C53" w:rsidRPr="00D27C66">
              <w:rPr>
                <w:rFonts w:ascii="Arial" w:hAnsi="Arial" w:cs="Arial"/>
                <w:noProof/>
                <w:sz w:val="22"/>
                <w:szCs w:val="22"/>
              </w:rPr>
              <w:t>[4]</w:t>
            </w:r>
            <w:r w:rsidRPr="00D27C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645" w:type="pct"/>
          </w:tcPr>
          <w:p w14:paraId="1F90125F" w14:textId="77777777" w:rsidR="001D1F46" w:rsidRPr="00D27C66" w:rsidRDefault="001D1F46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6" w:type="pct"/>
          </w:tcPr>
          <w:p w14:paraId="5F11C446" w14:textId="3FFD3EBB" w:rsidR="001D1F46" w:rsidRPr="00D27C66" w:rsidRDefault="00EA01F0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646" w:type="pct"/>
          </w:tcPr>
          <w:p w14:paraId="2F89819F" w14:textId="00B92E9B" w:rsidR="001D1F46" w:rsidRPr="00D27C66" w:rsidRDefault="001D1F46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pct"/>
          </w:tcPr>
          <w:p w14:paraId="3F3E128A" w14:textId="77777777" w:rsidR="001D1F46" w:rsidRPr="00D27C66" w:rsidRDefault="001D1F46" w:rsidP="00E529DB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6" w:type="pct"/>
          </w:tcPr>
          <w:p w14:paraId="4B5A18B7" w14:textId="77777777" w:rsidR="001D1F46" w:rsidRPr="00D27C66" w:rsidRDefault="001D1F46" w:rsidP="001D1F4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t>Kyn/Trp</w:t>
            </w:r>
          </w:p>
        </w:tc>
      </w:tr>
      <w:tr w:rsidR="001D1F46" w:rsidRPr="00D27C66" w14:paraId="3DE1A777" w14:textId="77777777" w:rsidTr="00A122B1">
        <w:tc>
          <w:tcPr>
            <w:tcW w:w="874" w:type="pct"/>
          </w:tcPr>
          <w:p w14:paraId="0959B88B" w14:textId="7402DFEE" w:rsidR="001D1F46" w:rsidRPr="00D27C66" w:rsidRDefault="001D1F46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OTwvWWVhcj48UmVj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</w:fldData>
              </w:fldChar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aGVuPC9BdXRob3I+PFllYXI+MjAxOTwvWWVhcj48UmVj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</w:fldData>
              </w:fldChar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D27C66">
              <w:rPr>
                <w:rFonts w:ascii="Arial" w:hAnsi="Arial" w:cs="Arial"/>
                <w:sz w:val="22"/>
                <w:szCs w:val="22"/>
              </w:rPr>
            </w:r>
            <w:r w:rsidRPr="00D27C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010C53" w:rsidRPr="00D27C66">
              <w:rPr>
                <w:rFonts w:ascii="Arial" w:hAnsi="Arial" w:cs="Arial"/>
                <w:noProof/>
                <w:sz w:val="22"/>
                <w:szCs w:val="22"/>
              </w:rPr>
              <w:t>[5]</w:t>
            </w:r>
            <w:r w:rsidRPr="00D27C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645" w:type="pct"/>
          </w:tcPr>
          <w:p w14:paraId="0A580BD9" w14:textId="77777777" w:rsidR="001D1F46" w:rsidRPr="00D27C66" w:rsidRDefault="001D1F46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6" w:type="pct"/>
          </w:tcPr>
          <w:p w14:paraId="6C7E21A9" w14:textId="69840F9E" w:rsidR="001D1F46" w:rsidRPr="00D27C66" w:rsidRDefault="001D1F46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6" w:type="pct"/>
          </w:tcPr>
          <w:p w14:paraId="72EBAF84" w14:textId="5B3DA37C" w:rsidR="001D1F46" w:rsidRPr="00D27C66" w:rsidRDefault="00EA01F0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163" w:type="pct"/>
          </w:tcPr>
          <w:p w14:paraId="4A43E131" w14:textId="77777777" w:rsidR="001D1F46" w:rsidRPr="00D27C66" w:rsidRDefault="001D1F46" w:rsidP="001D1F46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t>Kyn/Trp</w:t>
            </w:r>
          </w:p>
        </w:tc>
        <w:tc>
          <w:tcPr>
            <w:tcW w:w="1026" w:type="pct"/>
          </w:tcPr>
          <w:p w14:paraId="2922FA1B" w14:textId="77777777" w:rsidR="001D1F46" w:rsidRPr="00D27C66" w:rsidRDefault="001D1F46" w:rsidP="00E529DB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1F46" w:rsidRPr="00D27C66" w14:paraId="4CBC6DE5" w14:textId="77777777" w:rsidTr="00A122B1">
        <w:tc>
          <w:tcPr>
            <w:tcW w:w="874" w:type="pct"/>
          </w:tcPr>
          <w:p w14:paraId="14E248EA" w14:textId="729C9E45" w:rsidR="001D1F46" w:rsidRPr="00D27C66" w:rsidRDefault="001D1F46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ZW5hYmlhbjwvQXV0aG9yPjxZZWFyPjIwMTM8L1llYXI+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</w:fldData>
              </w:fldChar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ZW5hYmlhbjwvQXV0aG9yPjxZZWFyPjIwMTM8L1llYXI+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</w:fldData>
              </w:fldChar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D27C66">
              <w:rPr>
                <w:rFonts w:ascii="Arial" w:hAnsi="Arial" w:cs="Arial"/>
                <w:sz w:val="22"/>
                <w:szCs w:val="22"/>
              </w:rPr>
            </w:r>
            <w:r w:rsidRPr="00D27C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010C53" w:rsidRPr="00D27C66">
              <w:rPr>
                <w:rFonts w:ascii="Arial" w:hAnsi="Arial" w:cs="Arial"/>
                <w:noProof/>
                <w:sz w:val="22"/>
                <w:szCs w:val="22"/>
              </w:rPr>
              <w:t>[6]</w:t>
            </w:r>
            <w:r w:rsidRPr="00D27C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645" w:type="pct"/>
          </w:tcPr>
          <w:p w14:paraId="2B9BD937" w14:textId="77777777" w:rsidR="001D1F46" w:rsidRPr="00D27C66" w:rsidRDefault="001D1F46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6" w:type="pct"/>
          </w:tcPr>
          <w:p w14:paraId="597EF2A7" w14:textId="66B5A835" w:rsidR="001D1F46" w:rsidRPr="00D27C66" w:rsidRDefault="00EA01F0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646" w:type="pct"/>
          </w:tcPr>
          <w:p w14:paraId="5DBC1181" w14:textId="4FE32E95" w:rsidR="001D1F46" w:rsidRPr="00D27C66" w:rsidRDefault="001D1F46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3" w:type="pct"/>
          </w:tcPr>
          <w:p w14:paraId="407DD60C" w14:textId="77777777" w:rsidR="001D1F46" w:rsidRPr="00D27C66" w:rsidRDefault="001D1F46" w:rsidP="001D1F46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t>Kyn/Trp</w:t>
            </w:r>
          </w:p>
        </w:tc>
        <w:tc>
          <w:tcPr>
            <w:tcW w:w="1026" w:type="pct"/>
          </w:tcPr>
          <w:p w14:paraId="36894F85" w14:textId="77777777" w:rsidR="001D1F46" w:rsidRPr="00D27C66" w:rsidRDefault="001D1F46" w:rsidP="00E529D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1F46" w:rsidRPr="00D27C66" w14:paraId="20C71699" w14:textId="77777777" w:rsidTr="00A122B1">
        <w:tc>
          <w:tcPr>
            <w:tcW w:w="874" w:type="pct"/>
          </w:tcPr>
          <w:p w14:paraId="73D0B617" w14:textId="105EF7C7" w:rsidR="001D1F46" w:rsidRPr="00D27C66" w:rsidRDefault="001D1F46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b21zb3VrPC9BdXRob3I+PFllYXI+MjAxNTwvWWVhcj48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</w:fldData>
              </w:fldChar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b21zb3VrPC9BdXRob3I+PFllYXI+MjAxNTwvWWVhcj48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</w:fldData>
              </w:fldChar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D27C66">
              <w:rPr>
                <w:rFonts w:ascii="Arial" w:hAnsi="Arial" w:cs="Arial"/>
                <w:sz w:val="22"/>
                <w:szCs w:val="22"/>
              </w:rPr>
            </w:r>
            <w:r w:rsidRPr="00D27C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010C53" w:rsidRPr="00D27C66">
              <w:rPr>
                <w:rFonts w:ascii="Arial" w:hAnsi="Arial" w:cs="Arial"/>
                <w:noProof/>
                <w:sz w:val="22"/>
                <w:szCs w:val="22"/>
              </w:rPr>
              <w:t>[7]</w:t>
            </w:r>
            <w:r w:rsidRPr="00D27C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645" w:type="pct"/>
          </w:tcPr>
          <w:p w14:paraId="69FE8F46" w14:textId="77777777" w:rsidR="001D1F46" w:rsidRPr="00D27C66" w:rsidRDefault="001D1F46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6" w:type="pct"/>
          </w:tcPr>
          <w:p w14:paraId="0CCCF85D" w14:textId="24444457" w:rsidR="001D1F46" w:rsidRPr="00D27C66" w:rsidRDefault="001D1F46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6" w:type="pct"/>
          </w:tcPr>
          <w:p w14:paraId="108EF314" w14:textId="6202EE97" w:rsidR="001D1F46" w:rsidRPr="00D27C66" w:rsidRDefault="00EA01F0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163" w:type="pct"/>
          </w:tcPr>
          <w:p w14:paraId="30476F7E" w14:textId="77777777" w:rsidR="001D1F46" w:rsidRPr="00D27C66" w:rsidRDefault="001D1F46" w:rsidP="001D1F46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t>Kyn/Trp</w:t>
            </w:r>
          </w:p>
        </w:tc>
        <w:tc>
          <w:tcPr>
            <w:tcW w:w="1026" w:type="pct"/>
          </w:tcPr>
          <w:p w14:paraId="3F8D0A0B" w14:textId="77777777" w:rsidR="001D1F46" w:rsidRPr="00D27C66" w:rsidRDefault="001D1F46" w:rsidP="00E529DB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D1F46" w:rsidRPr="00D27C66" w14:paraId="28C89EFA" w14:textId="77777777" w:rsidTr="00A122B1">
        <w:tc>
          <w:tcPr>
            <w:tcW w:w="874" w:type="pct"/>
          </w:tcPr>
          <w:p w14:paraId="10BAB3D1" w14:textId="3886FED6" w:rsidR="001D1F46" w:rsidRPr="00D27C66" w:rsidRDefault="001D1F46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48L0F1dGhvcj48WWVhcj4yMDI1PC9ZZWFyPjxSZWNO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</w:fldData>
              </w:fldChar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48L0F1dGhvcj48WWVhcj4yMDI1PC9ZZWFyPjxSZWNO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</w:fldData>
              </w:fldChar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</w:r>
            <w:r w:rsidR="00010C53" w:rsidRPr="00D27C66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D27C66">
              <w:rPr>
                <w:rFonts w:ascii="Arial" w:hAnsi="Arial" w:cs="Arial"/>
                <w:sz w:val="22"/>
                <w:szCs w:val="22"/>
              </w:rPr>
            </w:r>
            <w:r w:rsidRPr="00D27C6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010C53" w:rsidRPr="00D27C66">
              <w:rPr>
                <w:rFonts w:ascii="Arial" w:hAnsi="Arial" w:cs="Arial"/>
                <w:noProof/>
                <w:sz w:val="22"/>
                <w:szCs w:val="22"/>
              </w:rPr>
              <w:t>[8]</w:t>
            </w:r>
            <w:r w:rsidRPr="00D27C66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645" w:type="pct"/>
          </w:tcPr>
          <w:p w14:paraId="1CE11D8D" w14:textId="77777777" w:rsidR="001D1F46" w:rsidRPr="00D27C66" w:rsidRDefault="001D1F46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6" w:type="pct"/>
          </w:tcPr>
          <w:p w14:paraId="7FEF96AC" w14:textId="11EF1ABA" w:rsidR="001D1F46" w:rsidRPr="00D27C66" w:rsidRDefault="001D1F46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6" w:type="pct"/>
          </w:tcPr>
          <w:p w14:paraId="54B11D53" w14:textId="258801EE" w:rsidR="001D1F46" w:rsidRPr="00D27C66" w:rsidRDefault="00EA01F0" w:rsidP="00E529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1163" w:type="pct"/>
          </w:tcPr>
          <w:p w14:paraId="092B165E" w14:textId="77777777" w:rsidR="001D1F46" w:rsidRPr="00D27C66" w:rsidRDefault="001D1F46" w:rsidP="001D1F46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t>Glycine</w:t>
            </w:r>
          </w:p>
          <w:p w14:paraId="5505D70F" w14:textId="77777777" w:rsidR="001D1F46" w:rsidRPr="00D27C66" w:rsidRDefault="001D1F46" w:rsidP="001D1F46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D27C66">
              <w:rPr>
                <w:rFonts w:ascii="Arial" w:hAnsi="Arial" w:cs="Arial"/>
                <w:sz w:val="22"/>
                <w:szCs w:val="22"/>
              </w:rPr>
              <w:t>Ornithine</w:t>
            </w:r>
          </w:p>
        </w:tc>
        <w:tc>
          <w:tcPr>
            <w:tcW w:w="1026" w:type="pct"/>
          </w:tcPr>
          <w:p w14:paraId="5C183C28" w14:textId="77777777" w:rsidR="001D1F46" w:rsidRPr="00D27C66" w:rsidRDefault="001D1F46" w:rsidP="00E529DB">
            <w:pPr>
              <w:pStyle w:val="ListParagraph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BAEE7D4" w14:textId="77777777" w:rsidR="00A122B1" w:rsidRPr="00D27C66" w:rsidRDefault="00A122B1">
      <w:pPr>
        <w:rPr>
          <w:rFonts w:ascii="Arial" w:hAnsi="Arial" w:cs="Arial"/>
          <w:sz w:val="22"/>
          <w:szCs w:val="22"/>
        </w:rPr>
      </w:pPr>
    </w:p>
    <w:p w14:paraId="634FBAE1" w14:textId="77777777" w:rsidR="00F96430" w:rsidRPr="00D27C66" w:rsidRDefault="00F96430">
      <w:pPr>
        <w:rPr>
          <w:rFonts w:ascii="Arial" w:hAnsi="Arial" w:cs="Arial"/>
          <w:sz w:val="22"/>
          <w:szCs w:val="22"/>
        </w:rPr>
      </w:pPr>
    </w:p>
    <w:p w14:paraId="4AECDF53" w14:textId="5C55D16A" w:rsidR="00A122B1" w:rsidRPr="00D27C66" w:rsidRDefault="000B71E3" w:rsidP="00F96430">
      <w:pPr>
        <w:jc w:val="both"/>
        <w:rPr>
          <w:rFonts w:ascii="Arial" w:hAnsi="Arial" w:cs="Arial"/>
          <w:sz w:val="22"/>
          <w:szCs w:val="22"/>
        </w:rPr>
      </w:pPr>
      <w:r w:rsidRPr="00D27C66">
        <w:rPr>
          <w:rFonts w:ascii="Arial" w:hAnsi="Arial" w:cs="Arial"/>
          <w:sz w:val="22"/>
          <w:szCs w:val="22"/>
        </w:rPr>
        <w:t>Abbreviation</w:t>
      </w:r>
      <w:r w:rsidR="00F96430" w:rsidRPr="00D27C66">
        <w:rPr>
          <w:rFonts w:ascii="Arial" w:hAnsi="Arial" w:cs="Arial"/>
          <w:sz w:val="22"/>
          <w:szCs w:val="22"/>
        </w:rPr>
        <w:t>: N/D: not described; Kyn: kynurenine; Trp: tryptophan</w:t>
      </w:r>
    </w:p>
    <w:p w14:paraId="064501A1" w14:textId="77777777" w:rsidR="00010C53" w:rsidRPr="00D27C66" w:rsidRDefault="00010C53" w:rsidP="00F96430">
      <w:pPr>
        <w:jc w:val="both"/>
        <w:rPr>
          <w:rFonts w:ascii="Arial" w:hAnsi="Arial" w:cs="Arial"/>
          <w:sz w:val="22"/>
          <w:szCs w:val="22"/>
        </w:rPr>
      </w:pPr>
    </w:p>
    <w:p w14:paraId="0D36953D" w14:textId="77777777" w:rsidR="00010C53" w:rsidRPr="00D27C66" w:rsidRDefault="00010C53" w:rsidP="00F96430">
      <w:pPr>
        <w:jc w:val="both"/>
        <w:rPr>
          <w:rFonts w:ascii="Arial" w:hAnsi="Arial" w:cs="Arial"/>
          <w:sz w:val="22"/>
          <w:szCs w:val="22"/>
        </w:rPr>
      </w:pPr>
    </w:p>
    <w:p w14:paraId="0A1351C6" w14:textId="77777777" w:rsidR="00010C53" w:rsidRPr="00D27C66" w:rsidRDefault="00010C53" w:rsidP="00F96430">
      <w:pPr>
        <w:jc w:val="both"/>
        <w:rPr>
          <w:rFonts w:ascii="Arial" w:hAnsi="Arial" w:cs="Arial"/>
          <w:sz w:val="22"/>
          <w:szCs w:val="22"/>
        </w:rPr>
      </w:pPr>
    </w:p>
    <w:p w14:paraId="38B93D26" w14:textId="77777777" w:rsidR="00010C53" w:rsidRPr="00D27C66" w:rsidRDefault="00010C53" w:rsidP="00F96430">
      <w:pPr>
        <w:jc w:val="both"/>
        <w:rPr>
          <w:rFonts w:ascii="Arial" w:hAnsi="Arial" w:cs="Arial"/>
          <w:sz w:val="22"/>
          <w:szCs w:val="22"/>
        </w:rPr>
      </w:pPr>
    </w:p>
    <w:p w14:paraId="46BDA090" w14:textId="77777777" w:rsidR="00010C53" w:rsidRPr="00D27C66" w:rsidRDefault="00A122B1" w:rsidP="00010C53">
      <w:pPr>
        <w:pStyle w:val="EndNoteBibliography"/>
        <w:framePr w:wrap="around"/>
        <w:spacing w:after="0"/>
        <w:jc w:val="both"/>
      </w:pPr>
      <w:r w:rsidRPr="00D27C66">
        <w:rPr>
          <w:rFonts w:ascii="Arial" w:hAnsi="Arial" w:cs="Arial"/>
          <w:sz w:val="22"/>
          <w:szCs w:val="22"/>
        </w:rPr>
        <w:lastRenderedPageBreak/>
        <w:fldChar w:fldCharType="begin"/>
      </w:r>
      <w:r w:rsidRPr="00D27C66">
        <w:rPr>
          <w:rFonts w:ascii="Arial" w:hAnsi="Arial" w:cs="Arial"/>
          <w:sz w:val="22"/>
          <w:szCs w:val="22"/>
        </w:rPr>
        <w:instrText xml:space="preserve"> ADDIN EN.REFLIST </w:instrText>
      </w:r>
      <w:r w:rsidRPr="00D27C66">
        <w:rPr>
          <w:rFonts w:ascii="Arial" w:hAnsi="Arial" w:cs="Arial"/>
          <w:sz w:val="22"/>
          <w:szCs w:val="22"/>
        </w:rPr>
        <w:fldChar w:fldCharType="separate"/>
      </w:r>
      <w:r w:rsidR="00010C53" w:rsidRPr="00D27C66">
        <w:t>1.</w:t>
      </w:r>
      <w:r w:rsidR="00010C53" w:rsidRPr="00D27C66">
        <w:tab/>
        <w:t xml:space="preserve">Sitole LJ, Tugizimana F, Meyer D. Multi-platform metabonomics unravel amino acids as markers of HIV/combination antiretroviral therapy-induced oxidative stress. </w:t>
      </w:r>
      <w:r w:rsidR="00010C53" w:rsidRPr="00D27C66">
        <w:rPr>
          <w:i/>
        </w:rPr>
        <w:t>J Pharm Biomed Anal</w:t>
      </w:r>
      <w:r w:rsidR="00010C53" w:rsidRPr="00D27C66">
        <w:t xml:space="preserve"> 2019; 176: 112796. DOI: 10.1016/j.jpba.2019.112796</w:t>
      </w:r>
    </w:p>
    <w:p w14:paraId="3D0D5534" w14:textId="77777777" w:rsidR="00010C53" w:rsidRPr="00D27C66" w:rsidRDefault="00010C53" w:rsidP="00010C53">
      <w:pPr>
        <w:pStyle w:val="EndNoteBibliography"/>
        <w:framePr w:wrap="around"/>
        <w:spacing w:after="0"/>
        <w:jc w:val="both"/>
      </w:pPr>
      <w:r w:rsidRPr="00D27C66">
        <w:t>2.</w:t>
      </w:r>
      <w:r w:rsidRPr="00D27C66">
        <w:tab/>
        <w:t xml:space="preserve">Svensson Akusjärvi S, Krishnan S, Ambikan AT, et al. Role of myeloid cells in system-level immunometabolic dysregulation during prolonged successful HIV-1 treatment. </w:t>
      </w:r>
      <w:r w:rsidRPr="00D27C66">
        <w:rPr>
          <w:i/>
        </w:rPr>
        <w:t>Aids</w:t>
      </w:r>
      <w:r w:rsidRPr="00D27C66">
        <w:t xml:space="preserve"> 2023; 37: 1023-1033. DOI: 10.1097/qad.0000000000003512</w:t>
      </w:r>
    </w:p>
    <w:p w14:paraId="0C09D393" w14:textId="77777777" w:rsidR="00010C53" w:rsidRPr="00D27C66" w:rsidRDefault="00010C53" w:rsidP="00010C53">
      <w:pPr>
        <w:pStyle w:val="EndNoteBibliography"/>
        <w:framePr w:wrap="around"/>
        <w:spacing w:after="0"/>
        <w:jc w:val="both"/>
      </w:pPr>
      <w:r w:rsidRPr="00D27C66">
        <w:t>3.</w:t>
      </w:r>
      <w:r w:rsidRPr="00D27C66">
        <w:tab/>
        <w:t xml:space="preserve">Baer SL, Colombo RE, Johnson MH, et al. Indoleamine 2,3 dioxygenase, age, and immune activation in people living with HIV. </w:t>
      </w:r>
      <w:r w:rsidRPr="00D27C66">
        <w:rPr>
          <w:i/>
        </w:rPr>
        <w:t>J Investig Med</w:t>
      </w:r>
      <w:r w:rsidRPr="00D27C66">
        <w:t xml:space="preserve"> 2021; 69: 1238-1244. DOI: 10.1136/jim-2021-001794</w:t>
      </w:r>
    </w:p>
    <w:p w14:paraId="222645F0" w14:textId="77777777" w:rsidR="00010C53" w:rsidRPr="00D27C66" w:rsidRDefault="00010C53" w:rsidP="00010C53">
      <w:pPr>
        <w:pStyle w:val="EndNoteBibliography"/>
        <w:framePr w:wrap="around"/>
        <w:spacing w:after="0"/>
        <w:jc w:val="both"/>
      </w:pPr>
      <w:r w:rsidRPr="00D27C66">
        <w:t>4.</w:t>
      </w:r>
      <w:r w:rsidRPr="00D27C66">
        <w:tab/>
        <w:t xml:space="preserve">Chen J, Shao J, Cai R, et al. Anti-retroviral therapy decreases but does not normalize indoleamine 2,3-dioxygenase activity in HIV-infected patients. </w:t>
      </w:r>
      <w:r w:rsidRPr="00D27C66">
        <w:rPr>
          <w:i/>
        </w:rPr>
        <w:t>PLoS One</w:t>
      </w:r>
      <w:r w:rsidRPr="00D27C66">
        <w:t xml:space="preserve"> 2014; 9: e100446. DOI: 10.1371/journal.pone.0100446</w:t>
      </w:r>
    </w:p>
    <w:p w14:paraId="152D55CB" w14:textId="77777777" w:rsidR="00010C53" w:rsidRPr="00D27C66" w:rsidRDefault="00010C53" w:rsidP="00010C53">
      <w:pPr>
        <w:pStyle w:val="EndNoteBibliography"/>
        <w:framePr w:wrap="around"/>
        <w:spacing w:after="0"/>
        <w:jc w:val="both"/>
      </w:pPr>
      <w:r w:rsidRPr="00D27C66">
        <w:t>5.</w:t>
      </w:r>
      <w:r w:rsidRPr="00D27C66">
        <w:tab/>
        <w:t xml:space="preserve">Chen J, Xun J, Yang J, et al. Plasma Indoleamine 2,3-Dioxygenase Activity Is Associated With the Size of the Human Immunodeficiency Virus Reservoir in Patients Receiving Antiretroviral Therapy. </w:t>
      </w:r>
      <w:r w:rsidRPr="00D27C66">
        <w:rPr>
          <w:i/>
        </w:rPr>
        <w:t>Clin Infect Dis</w:t>
      </w:r>
      <w:r w:rsidRPr="00D27C66">
        <w:t xml:space="preserve"> 2019; 68: 1274-1281. DOI: 10.1093/cid/ciy676</w:t>
      </w:r>
    </w:p>
    <w:p w14:paraId="3CDB39B1" w14:textId="77777777" w:rsidR="00010C53" w:rsidRPr="00D27C66" w:rsidRDefault="00010C53" w:rsidP="00010C53">
      <w:pPr>
        <w:pStyle w:val="EndNoteBibliography"/>
        <w:framePr w:wrap="around"/>
        <w:spacing w:after="0"/>
        <w:jc w:val="both"/>
      </w:pPr>
      <w:r w:rsidRPr="00D27C66">
        <w:t>6.</w:t>
      </w:r>
      <w:r w:rsidRPr="00D27C66">
        <w:tab/>
        <w:t xml:space="preserve">Jenabian MA, Patel M, Kema I, et al. Distinct tryptophan catabolism and Th17/Treg balance in HIV progressors and elite controllers. </w:t>
      </w:r>
      <w:r w:rsidRPr="00D27C66">
        <w:rPr>
          <w:i/>
        </w:rPr>
        <w:t>PLoS One</w:t>
      </w:r>
      <w:r w:rsidRPr="00D27C66">
        <w:t xml:space="preserve"> 2013; 8: e78146. DOI: 10.1371/journal.pone.0078146</w:t>
      </w:r>
    </w:p>
    <w:p w14:paraId="7584DDE6" w14:textId="77777777" w:rsidR="00010C53" w:rsidRPr="00D27C66" w:rsidRDefault="00010C53" w:rsidP="00010C53">
      <w:pPr>
        <w:pStyle w:val="EndNoteBibliography"/>
        <w:framePr w:wrap="around"/>
        <w:spacing w:after="0"/>
        <w:jc w:val="both"/>
      </w:pPr>
      <w:r w:rsidRPr="00D27C66">
        <w:t>7.</w:t>
      </w:r>
      <w:r w:rsidRPr="00D27C66">
        <w:tab/>
        <w:t xml:space="preserve">Somsouk M, Estes JD, Deleage C, et al. Gut epithelial barrier and systemic inflammation during chronic HIV infection. </w:t>
      </w:r>
      <w:r w:rsidRPr="00D27C66">
        <w:rPr>
          <w:i/>
        </w:rPr>
        <w:t>Aids</w:t>
      </w:r>
      <w:r w:rsidRPr="00D27C66">
        <w:t xml:space="preserve"> 2015; 29: 43-51. DOI: 10.1097/qad.0000000000000511</w:t>
      </w:r>
    </w:p>
    <w:p w14:paraId="09259EFB" w14:textId="77777777" w:rsidR="00010C53" w:rsidRPr="00D27C66" w:rsidRDefault="00010C53" w:rsidP="00010C53">
      <w:pPr>
        <w:pStyle w:val="EndNoteBibliography"/>
        <w:framePr w:wrap="around"/>
        <w:jc w:val="both"/>
      </w:pPr>
      <w:r w:rsidRPr="00D27C66">
        <w:t>8.</w:t>
      </w:r>
      <w:r w:rsidRPr="00D27C66">
        <w:tab/>
        <w:t xml:space="preserve">Wan LY, Lam SM, Huang HH, et al. Multi-omics dissection of metabolic dysregulation associated with immune recovery in people living with HIV-1. </w:t>
      </w:r>
      <w:r w:rsidRPr="00D27C66">
        <w:rPr>
          <w:i/>
        </w:rPr>
        <w:t>J Transl Med</w:t>
      </w:r>
      <w:r w:rsidRPr="00D27C66">
        <w:t xml:space="preserve"> 2025; 23: 143. DOI: 10.1186/s12967-025-06168-0</w:t>
      </w:r>
    </w:p>
    <w:p w14:paraId="67CF413B" w14:textId="44B259A3" w:rsidR="001D1F46" w:rsidRPr="00F96430" w:rsidRDefault="00A122B1" w:rsidP="00010C53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D27C66">
        <w:rPr>
          <w:rFonts w:ascii="Arial" w:hAnsi="Arial" w:cs="Arial"/>
          <w:sz w:val="22"/>
          <w:szCs w:val="22"/>
        </w:rPr>
        <w:fldChar w:fldCharType="end"/>
      </w:r>
      <w:r w:rsidR="00F96430" w:rsidRPr="00D27C66">
        <w:rPr>
          <w:rFonts w:ascii="Arial" w:hAnsi="Arial" w:cs="Arial"/>
          <w:b/>
          <w:bCs/>
          <w:sz w:val="22"/>
          <w:szCs w:val="22"/>
        </w:rPr>
        <w:t>References</w:t>
      </w:r>
    </w:p>
    <w:sectPr w:rsidR="001D1F46" w:rsidRPr="00F964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D2705E"/>
    <w:multiLevelType w:val="hybridMultilevel"/>
    <w:tmpl w:val="D736C300"/>
    <w:lvl w:ilvl="0" w:tplc="44FCE40A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C32190"/>
    <w:multiLevelType w:val="hybridMultilevel"/>
    <w:tmpl w:val="8F2E7AE2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5F53028"/>
    <w:multiLevelType w:val="multilevel"/>
    <w:tmpl w:val="4BBAA14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7479147B"/>
    <w:multiLevelType w:val="hybridMultilevel"/>
    <w:tmpl w:val="DE4A4CB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9640187">
    <w:abstractNumId w:val="0"/>
  </w:num>
  <w:num w:numId="2" w16cid:durableId="605693341">
    <w:abstractNumId w:val="2"/>
  </w:num>
  <w:num w:numId="3" w16cid:durableId="1675262112">
    <w:abstractNumId w:val="1"/>
  </w:num>
  <w:num w:numId="4" w16cid:durableId="16312010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fullPage"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views in Medical Vir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2etvtttrptsrezzpqvr5warf0xev5d0xvv&quot;&gt;My EndNote Library&lt;record-ids&gt;&lt;item&gt;218&lt;/item&gt;&lt;item&gt;236&lt;/item&gt;&lt;item&gt;237&lt;/item&gt;&lt;item&gt;238&lt;/item&gt;&lt;item&gt;239&lt;/item&gt;&lt;item&gt;278&lt;/item&gt;&lt;/record-ids&gt;&lt;/item&gt;&lt;/Libraries&gt;"/>
  </w:docVars>
  <w:rsids>
    <w:rsidRoot w:val="00DF4494"/>
    <w:rsid w:val="00010C53"/>
    <w:rsid w:val="00035768"/>
    <w:rsid w:val="0009196F"/>
    <w:rsid w:val="000B71E3"/>
    <w:rsid w:val="001D1F46"/>
    <w:rsid w:val="002C4D2C"/>
    <w:rsid w:val="003F39AB"/>
    <w:rsid w:val="00565215"/>
    <w:rsid w:val="005D1954"/>
    <w:rsid w:val="006831AB"/>
    <w:rsid w:val="006E49FA"/>
    <w:rsid w:val="0074314F"/>
    <w:rsid w:val="007C737A"/>
    <w:rsid w:val="00846B8E"/>
    <w:rsid w:val="008523F8"/>
    <w:rsid w:val="008C3173"/>
    <w:rsid w:val="00A122B1"/>
    <w:rsid w:val="00A14A4B"/>
    <w:rsid w:val="00AF39DB"/>
    <w:rsid w:val="00C44562"/>
    <w:rsid w:val="00C50649"/>
    <w:rsid w:val="00CD7924"/>
    <w:rsid w:val="00D27C66"/>
    <w:rsid w:val="00D975CA"/>
    <w:rsid w:val="00DF4494"/>
    <w:rsid w:val="00EA01F0"/>
    <w:rsid w:val="00EB4816"/>
    <w:rsid w:val="00F22ABA"/>
    <w:rsid w:val="00F96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C61F15"/>
  <w15:chartTrackingRefBased/>
  <w15:docId w15:val="{2DF3D59B-D199-4FAD-BFC0-15CD79246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46B8E"/>
    <w:pPr>
      <w:keepNext/>
      <w:keepLines/>
      <w:numPr>
        <w:numId w:val="2"/>
      </w:numPr>
      <w:spacing w:before="360" w:after="80"/>
      <w:ind w:left="360" w:hanging="360"/>
      <w:outlineLvl w:val="0"/>
    </w:pPr>
    <w:rPr>
      <w:rFonts w:ascii="Arial" w:eastAsiaTheme="majorEastAsia" w:hAnsi="Arial" w:cstheme="majorBidi"/>
      <w:b/>
      <w:sz w:val="22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46B8E"/>
    <w:pPr>
      <w:keepNext/>
      <w:keepLines/>
      <w:spacing w:before="160" w:after="80"/>
      <w:outlineLvl w:val="1"/>
    </w:pPr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46B8E"/>
    <w:pPr>
      <w:keepNext/>
      <w:keepLines/>
      <w:spacing w:before="160" w:after="80"/>
      <w:outlineLvl w:val="2"/>
    </w:pPr>
    <w:rPr>
      <w:rFonts w:ascii="Arial" w:eastAsiaTheme="majorEastAsia" w:hAnsi="Arial" w:cstheme="majorBidi"/>
      <w:b/>
      <w:sz w:val="22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46B8E"/>
    <w:pPr>
      <w:keepNext/>
      <w:keepLines/>
      <w:spacing w:before="80" w:after="40"/>
      <w:outlineLvl w:val="3"/>
    </w:pPr>
    <w:rPr>
      <w:rFonts w:ascii="Arial" w:eastAsiaTheme="majorEastAsia" w:hAnsi="Arial" w:cstheme="majorBidi"/>
      <w:b/>
      <w:iCs/>
      <w:color w:val="000000" w:themeColor="text1"/>
      <w:sz w:val="22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846B8E"/>
    <w:pPr>
      <w:keepNext/>
      <w:keepLines/>
      <w:spacing w:before="80" w:after="40"/>
      <w:outlineLvl w:val="4"/>
    </w:pPr>
    <w:rPr>
      <w:rFonts w:ascii="Arial" w:eastAsiaTheme="majorEastAsia" w:hAnsi="Arial" w:cstheme="majorBidi"/>
      <w:b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44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44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44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44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B8E"/>
    <w:rPr>
      <w:rFonts w:ascii="Arial" w:eastAsiaTheme="majorEastAsia" w:hAnsi="Arial" w:cstheme="majorBidi"/>
      <w:b/>
      <w:sz w:val="2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46B8E"/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46B8E"/>
    <w:rPr>
      <w:rFonts w:ascii="Arial" w:eastAsiaTheme="majorEastAsia" w:hAnsi="Arial" w:cstheme="majorBidi"/>
      <w:b/>
      <w:sz w:val="22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46B8E"/>
    <w:rPr>
      <w:rFonts w:ascii="Arial" w:eastAsiaTheme="majorEastAsia" w:hAnsi="Arial" w:cstheme="majorBidi"/>
      <w:b/>
      <w:iCs/>
      <w:color w:val="000000" w:themeColor="text1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rsid w:val="00846B8E"/>
    <w:rPr>
      <w:rFonts w:ascii="Arial" w:eastAsiaTheme="majorEastAsia" w:hAnsi="Arial" w:cstheme="majorBidi"/>
      <w:b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4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4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4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4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44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44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44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44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44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44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44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44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44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44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44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1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122B1"/>
    <w:pPr>
      <w:framePr w:hSpace="180" w:wrap="around" w:vAnchor="text" w:hAnchor="text" w:xAlign="center" w:y="361"/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22B1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22B1"/>
    <w:pPr>
      <w:framePr w:hSpace="180" w:wrap="around" w:vAnchor="text" w:hAnchor="text" w:xAlign="center" w:y="361"/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22B1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122B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22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anco Asia</dc:creator>
  <cp:keywords/>
  <dc:description/>
  <cp:lastModifiedBy>Monray Williams</cp:lastModifiedBy>
  <cp:revision>2</cp:revision>
  <dcterms:created xsi:type="dcterms:W3CDTF">2026-06-20T17:58:00Z</dcterms:created>
  <dcterms:modified xsi:type="dcterms:W3CDTF">2026-06-20T17:58:00Z</dcterms:modified>
</cp:coreProperties>
</file>